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9F6BE6" w14:textId="06730312" w:rsidR="00384535" w:rsidRPr="00DE1C7E" w:rsidRDefault="00DA1B64" w:rsidP="00384535">
      <w:pPr>
        <w:spacing w:line="480" w:lineRule="auto"/>
        <w:rPr>
          <w:rFonts w:ascii="Times New Roman" w:eastAsia="Times New Roman" w:hAnsi="Times New Roman" w:cs="Times New Roman"/>
          <w:color w:val="000000"/>
          <w:lang w:eastAsia="en-US"/>
        </w:rPr>
      </w:pPr>
      <w:r>
        <w:rPr>
          <w:rFonts w:ascii="Times New Roman" w:hAnsi="Times New Roman" w:cs="Times New Roman"/>
        </w:rPr>
        <w:t>Supplementary Table 1</w:t>
      </w:r>
      <w:r w:rsidR="00BF467A">
        <w:rPr>
          <w:rFonts w:ascii="Times New Roman" w:hAnsi="Times New Roman" w:cs="Times New Roman"/>
        </w:rPr>
        <w:t xml:space="preserve">. </w:t>
      </w:r>
      <w:bookmarkStart w:id="0" w:name="_GoBack"/>
      <w:bookmarkEnd w:id="0"/>
      <w:r w:rsidR="00552FA4">
        <w:rPr>
          <w:rFonts w:ascii="Times New Roman" w:eastAsia="Times New Roman" w:hAnsi="Times New Roman" w:cs="Times New Roman"/>
          <w:color w:val="000000"/>
          <w:lang w:eastAsia="en-US"/>
        </w:rPr>
        <w:t>Demographics for individuals with 22q11.2 DS.</w:t>
      </w:r>
    </w:p>
    <w:tbl>
      <w:tblPr>
        <w:tblW w:w="10520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1590"/>
        <w:gridCol w:w="1559"/>
        <w:gridCol w:w="1417"/>
        <w:gridCol w:w="1418"/>
        <w:gridCol w:w="1701"/>
        <w:gridCol w:w="1417"/>
        <w:gridCol w:w="1418"/>
      </w:tblGrid>
      <w:tr w:rsidR="00BB1A44" w:rsidRPr="00DE1C7E" w14:paraId="13E84E89" w14:textId="77777777" w:rsidTr="00A31E83">
        <w:trPr>
          <w:trHeight w:val="435"/>
        </w:trPr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</w:tcPr>
          <w:p w14:paraId="7FFB3D21" w14:textId="77777777" w:rsidR="00BB1A44" w:rsidRPr="00DE1C7E" w:rsidRDefault="00BB1A44" w:rsidP="00927F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93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64650E73" w14:textId="77777777" w:rsidR="00BB1A44" w:rsidRDefault="00BB1A44" w:rsidP="00552FA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Cohort</w:t>
            </w:r>
          </w:p>
        </w:tc>
      </w:tr>
      <w:tr w:rsidR="00BB1A44" w:rsidRPr="00DE1C7E" w14:paraId="18250115" w14:textId="77777777" w:rsidTr="00A31E83">
        <w:trPr>
          <w:trHeight w:val="569"/>
        </w:trPr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</w:tcPr>
          <w:p w14:paraId="5219A1CE" w14:textId="77777777" w:rsidR="00BB1A44" w:rsidRPr="00DE1C7E" w:rsidRDefault="00BB1A44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C6132FA" w14:textId="77777777" w:rsidR="00BB1A44" w:rsidRDefault="00BB1A44" w:rsidP="00552FA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826D56">
              <w:rPr>
                <w:rFonts w:ascii="Times New Roman" w:hAnsi="Times New Roman" w:cs="Times New Roman"/>
                <w:b/>
                <w:color w:val="000000"/>
              </w:rPr>
              <w:t>Psychiatric</w:t>
            </w:r>
          </w:p>
          <w:p w14:paraId="77ED842C" w14:textId="77777777" w:rsidR="00BB1A44" w:rsidRPr="00826D56" w:rsidRDefault="00BB1A44" w:rsidP="00552FA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(n=48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DF486A4" w14:textId="77777777" w:rsidR="00BB1A44" w:rsidRDefault="00BB1A44" w:rsidP="00552FA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826D56">
              <w:rPr>
                <w:rFonts w:ascii="Times New Roman" w:hAnsi="Times New Roman" w:cs="Times New Roman"/>
                <w:b/>
                <w:color w:val="000000"/>
              </w:rPr>
              <w:t>Control</w:t>
            </w:r>
          </w:p>
          <w:p w14:paraId="58DE28C1" w14:textId="77777777" w:rsidR="00BB1A44" w:rsidRPr="00826D56" w:rsidRDefault="00BB1A44" w:rsidP="00552FA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(n=116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DCE5299" w14:textId="77777777" w:rsidR="00BB1A44" w:rsidRDefault="00BB1A44" w:rsidP="00552FA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826D56">
              <w:rPr>
                <w:rFonts w:ascii="Times New Roman" w:hAnsi="Times New Roman" w:cs="Times New Roman"/>
                <w:b/>
                <w:color w:val="000000"/>
              </w:rPr>
              <w:t>Intellectual Disability</w:t>
            </w:r>
          </w:p>
          <w:p w14:paraId="4F43934B" w14:textId="77777777" w:rsidR="00BB1A44" w:rsidRPr="00826D56" w:rsidRDefault="00BB1A44" w:rsidP="00552FA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(n=23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E768AAC" w14:textId="77777777" w:rsidR="00BB1A44" w:rsidRDefault="00BB1A44" w:rsidP="00552FA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826D56">
              <w:rPr>
                <w:rFonts w:ascii="Times New Roman" w:hAnsi="Times New Roman" w:cs="Times New Roman"/>
                <w:b/>
                <w:color w:val="000000"/>
              </w:rPr>
              <w:t>Psychological Development</w:t>
            </w:r>
          </w:p>
          <w:p w14:paraId="54B2CDF0" w14:textId="77777777" w:rsidR="00BB1A44" w:rsidRPr="00826D56" w:rsidRDefault="00BB1A44" w:rsidP="00552FA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(n=16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A9347ED" w14:textId="77777777" w:rsidR="00BB1A44" w:rsidRDefault="00BB1A44" w:rsidP="00552FA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826D56">
              <w:rPr>
                <w:rFonts w:ascii="Times New Roman" w:hAnsi="Times New Roman" w:cs="Times New Roman"/>
                <w:b/>
                <w:color w:val="000000"/>
              </w:rPr>
              <w:t>Behavioral Disorders</w:t>
            </w:r>
          </w:p>
          <w:p w14:paraId="2F3B43D6" w14:textId="77777777" w:rsidR="00BB1A44" w:rsidRPr="00826D56" w:rsidRDefault="00BB1A44" w:rsidP="00552FA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(n=12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FA6426F" w14:textId="77777777" w:rsidR="00BB1A44" w:rsidRDefault="00BB1A44" w:rsidP="00552FA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SZ</w:t>
            </w:r>
          </w:p>
          <w:p w14:paraId="784F600E" w14:textId="77777777" w:rsidR="00BB1A44" w:rsidRPr="00826D56" w:rsidRDefault="00BB1A44" w:rsidP="00552FA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(n=4)</w:t>
            </w:r>
          </w:p>
        </w:tc>
      </w:tr>
      <w:tr w:rsidR="00BB1A44" w:rsidRPr="00DE1C7E" w14:paraId="444E793F" w14:textId="77777777" w:rsidTr="00A31E83">
        <w:trPr>
          <w:trHeight w:val="988"/>
        </w:trPr>
        <w:tc>
          <w:tcPr>
            <w:tcW w:w="1590" w:type="dxa"/>
            <w:tcBorders>
              <w:top w:val="single" w:sz="4" w:space="0" w:color="auto"/>
            </w:tcBorders>
          </w:tcPr>
          <w:p w14:paraId="5EA7502E" w14:textId="77777777" w:rsidR="00BB1A44" w:rsidRPr="00A31E83" w:rsidRDefault="00BB1A44" w:rsidP="00552FA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A31E83">
              <w:rPr>
                <w:rFonts w:ascii="Times New Roman" w:hAnsi="Times New Roman" w:cs="Times New Roman"/>
                <w:color w:val="000000"/>
              </w:rPr>
              <w:t>Age (years)</w:t>
            </w:r>
          </w:p>
          <w:p w14:paraId="53BBCE79" w14:textId="77777777" w:rsidR="00BB1A44" w:rsidRDefault="00BB1A44" w:rsidP="00552FA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Mean</w:t>
            </w:r>
            <w:r w:rsidR="000C6A3E">
              <w:rPr>
                <w:rFonts w:ascii="Times New Roman" w:hAnsi="Times New Roman" w:cs="Times New Roman"/>
                <w:color w:val="000000"/>
              </w:rPr>
              <w:t xml:space="preserve"> ± SD</w:t>
            </w:r>
          </w:p>
          <w:p w14:paraId="66ECE906" w14:textId="77777777" w:rsidR="00BB1A44" w:rsidRDefault="00BB1A44" w:rsidP="00552FA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Range</w:t>
            </w:r>
          </w:p>
          <w:p w14:paraId="29B468B1" w14:textId="77777777" w:rsidR="00BB1A44" w:rsidRPr="00DE1C7E" w:rsidRDefault="00BB1A44" w:rsidP="00A31E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9211C28" w14:textId="77777777" w:rsidR="00BB1A44" w:rsidRDefault="00BB1A44" w:rsidP="00826D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5641D371" w14:textId="77777777" w:rsidR="00BB1A44" w:rsidRDefault="00BB1A44" w:rsidP="00826D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.65</w:t>
            </w:r>
            <w:r w:rsidR="000C6A3E">
              <w:rPr>
                <w:rFonts w:ascii="Times New Roman" w:hAnsi="Times New Roman" w:cs="Times New Roman"/>
                <w:color w:val="000000"/>
              </w:rPr>
              <w:t xml:space="preserve"> (6.18)</w:t>
            </w:r>
          </w:p>
          <w:p w14:paraId="365976A2" w14:textId="77777777" w:rsidR="00BB1A44" w:rsidRPr="00DE1C7E" w:rsidRDefault="00BB1A44" w:rsidP="00A31E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 – 29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12903DD" w14:textId="77777777" w:rsidR="00BB1A44" w:rsidRDefault="00BB1A44" w:rsidP="00826D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3D85F50D" w14:textId="77777777" w:rsidR="00BB1A44" w:rsidRDefault="00BB1A44" w:rsidP="00826D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.94</w:t>
            </w:r>
            <w:r w:rsidR="000C6A3E">
              <w:rPr>
                <w:rFonts w:ascii="Times New Roman" w:hAnsi="Times New Roman" w:cs="Times New Roman"/>
                <w:color w:val="000000"/>
              </w:rPr>
              <w:t xml:space="preserve"> (6.46)</w:t>
            </w:r>
          </w:p>
          <w:p w14:paraId="5716BD4D" w14:textId="77777777" w:rsidR="00BB1A44" w:rsidRPr="00DE1C7E" w:rsidRDefault="00BB1A44" w:rsidP="00A31E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 – 28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E691B0D" w14:textId="77777777" w:rsidR="00BB1A44" w:rsidRDefault="00BB1A44" w:rsidP="00826D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413F80AA" w14:textId="77777777" w:rsidR="00BB1A44" w:rsidRDefault="00BB1A44" w:rsidP="00826D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.35</w:t>
            </w:r>
            <w:r w:rsidR="000C6A3E">
              <w:rPr>
                <w:rFonts w:ascii="Times New Roman" w:hAnsi="Times New Roman" w:cs="Times New Roman"/>
                <w:color w:val="000000"/>
              </w:rPr>
              <w:t xml:space="preserve"> (4.31)</w:t>
            </w:r>
          </w:p>
          <w:p w14:paraId="3C37C36A" w14:textId="77777777" w:rsidR="00BB1A44" w:rsidRPr="00DE1C7E" w:rsidRDefault="00BB1A44" w:rsidP="00A31E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 – 29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2508230" w14:textId="77777777" w:rsidR="00BB1A44" w:rsidRDefault="00BB1A44" w:rsidP="00826D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259F4C9F" w14:textId="77777777" w:rsidR="00BB1A44" w:rsidRDefault="00BB1A44" w:rsidP="00826D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.5</w:t>
            </w:r>
            <w:r w:rsidR="000C6A3E">
              <w:rPr>
                <w:rFonts w:ascii="Times New Roman" w:hAnsi="Times New Roman" w:cs="Times New Roman"/>
                <w:color w:val="000000"/>
              </w:rPr>
              <w:t xml:space="preserve"> (5.57)</w:t>
            </w:r>
          </w:p>
          <w:p w14:paraId="6B4B39CA" w14:textId="77777777" w:rsidR="00BB1A44" w:rsidRPr="00DE1C7E" w:rsidRDefault="00BB1A44" w:rsidP="00A31E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 – 29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FF4E5E8" w14:textId="77777777" w:rsidR="00BB1A44" w:rsidRDefault="00BB1A44" w:rsidP="00826D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3124C1EF" w14:textId="77777777" w:rsidR="00BB1A44" w:rsidRDefault="00BB1A44" w:rsidP="00826D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.17</w:t>
            </w:r>
            <w:r w:rsidR="000C6A3E">
              <w:rPr>
                <w:rFonts w:ascii="Times New Roman" w:hAnsi="Times New Roman" w:cs="Times New Roman"/>
                <w:color w:val="000000"/>
              </w:rPr>
              <w:t xml:space="preserve"> (4.47)</w:t>
            </w:r>
          </w:p>
          <w:p w14:paraId="6A30C0B1" w14:textId="77777777" w:rsidR="00BB1A44" w:rsidRPr="00DE1C7E" w:rsidRDefault="00BB1A44" w:rsidP="00A31E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 – 2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B5D4274" w14:textId="77777777" w:rsidR="00BB1A44" w:rsidRDefault="00BB1A44" w:rsidP="00826D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73CB5B84" w14:textId="77777777" w:rsidR="00BB1A44" w:rsidRDefault="00BB1A44" w:rsidP="00826D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.25</w:t>
            </w:r>
            <w:r w:rsidR="00A31E83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D53814">
              <w:rPr>
                <w:rFonts w:ascii="Times New Roman" w:hAnsi="Times New Roman" w:cs="Times New Roman"/>
                <w:color w:val="000000"/>
              </w:rPr>
              <w:t>na</w:t>
            </w:r>
            <w:r w:rsidR="00A31E83">
              <w:rPr>
                <w:rFonts w:ascii="Times New Roman" w:hAnsi="Times New Roman" w:cs="Times New Roman"/>
                <w:color w:val="000000"/>
              </w:rPr>
              <w:t>)</w:t>
            </w:r>
          </w:p>
          <w:p w14:paraId="5B82CF10" w14:textId="77777777" w:rsidR="00BB1A44" w:rsidRDefault="00BB1A44" w:rsidP="00A31E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BB1A44" w:rsidRPr="00DE1C7E" w14:paraId="5906F7A1" w14:textId="77777777" w:rsidTr="00A31E83">
        <w:trPr>
          <w:trHeight w:val="876"/>
        </w:trPr>
        <w:tc>
          <w:tcPr>
            <w:tcW w:w="1590" w:type="dxa"/>
            <w:tcBorders>
              <w:bottom w:val="single" w:sz="4" w:space="0" w:color="auto"/>
            </w:tcBorders>
          </w:tcPr>
          <w:p w14:paraId="118E36F6" w14:textId="77777777" w:rsidR="00BB1A44" w:rsidRPr="00A31E83" w:rsidRDefault="00BB1A44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A31E83">
              <w:rPr>
                <w:rFonts w:ascii="Times New Roman" w:hAnsi="Times New Roman" w:cs="Times New Roman"/>
                <w:color w:val="000000"/>
              </w:rPr>
              <w:t>Sex</w:t>
            </w:r>
          </w:p>
          <w:p w14:paraId="17DF4360" w14:textId="77777777" w:rsidR="00BB1A44" w:rsidRPr="00DE1C7E" w:rsidRDefault="00BB1A44" w:rsidP="00A31E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A31E83">
              <w:rPr>
                <w:rFonts w:ascii="Times New Roman" w:hAnsi="Times New Roman" w:cs="Times New Roman"/>
                <w:color w:val="000000"/>
              </w:rPr>
              <w:t xml:space="preserve">% </w:t>
            </w:r>
            <w:r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B2882B4" w14:textId="77777777" w:rsidR="00BB1A44" w:rsidRDefault="00BB1A44" w:rsidP="00826D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0C2B2283" w14:textId="77777777" w:rsidR="00BB1A44" w:rsidRPr="00DE1C7E" w:rsidRDefault="00A31E83" w:rsidP="00A31E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6.3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DD7BD73" w14:textId="77777777" w:rsidR="00BB1A44" w:rsidRDefault="00BB1A44" w:rsidP="00826D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088BD805" w14:textId="77777777" w:rsidR="00BB1A44" w:rsidRPr="00DE1C7E" w:rsidRDefault="00A31E83" w:rsidP="00A31E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9.1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7EAF960" w14:textId="77777777" w:rsidR="00BB1A44" w:rsidRDefault="00BB1A44" w:rsidP="00826D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0C6DD59C" w14:textId="77777777" w:rsidR="00BB1A44" w:rsidRPr="00DE1C7E" w:rsidRDefault="00A31E83" w:rsidP="00A31E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2.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CA86D5A" w14:textId="77777777" w:rsidR="00BB1A44" w:rsidRDefault="00BB1A44" w:rsidP="00826D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147811EE" w14:textId="77777777" w:rsidR="00BB1A44" w:rsidRPr="00DE1C7E" w:rsidRDefault="00A31E83" w:rsidP="00A31E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D54913B" w14:textId="77777777" w:rsidR="00BB1A44" w:rsidRDefault="00BB1A44" w:rsidP="00826D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10546000" w14:textId="77777777" w:rsidR="00BB1A44" w:rsidRPr="00DE1C7E" w:rsidRDefault="00A31E83" w:rsidP="00A31E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FF39221" w14:textId="77777777" w:rsidR="00BB1A44" w:rsidRDefault="00BB1A44" w:rsidP="00826D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0E39C353" w14:textId="77777777" w:rsidR="00BB1A44" w:rsidRDefault="00BB1A44" w:rsidP="00A31E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</w:tbl>
    <w:p w14:paraId="7B56C954" w14:textId="7EF2B645" w:rsidR="00ED1DAC" w:rsidRDefault="00BB1A44" w:rsidP="00BB1A44">
      <w:r>
        <w:t>Abbreviation:  SD, standard deviation</w:t>
      </w:r>
      <w:r w:rsidR="00A31E83">
        <w:t>; SZ, schizophrenia</w:t>
      </w:r>
      <w:r w:rsidR="00D53814">
        <w:t xml:space="preserve">; na, </w:t>
      </w:r>
      <w:r w:rsidR="001D5B66">
        <w:t>sample size too</w:t>
      </w:r>
      <w:r w:rsidR="00D63487">
        <w:t xml:space="preserve"> small to maintain </w:t>
      </w:r>
      <w:r w:rsidR="001D5B66">
        <w:t xml:space="preserve">anonymity </w:t>
      </w:r>
    </w:p>
    <w:sectPr w:rsidR="00ED1DAC" w:rsidSect="00212EF5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9B50A3B"/>
    <w:multiLevelType w:val="hybridMultilevel"/>
    <w:tmpl w:val="09D20DFE"/>
    <w:lvl w:ilvl="0" w:tplc="C16A9D0A">
      <w:start w:val="3"/>
      <w:numFmt w:val="bullet"/>
      <w:lvlText w:val=""/>
      <w:lvlJc w:val="left"/>
      <w:pPr>
        <w:ind w:left="36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47AE320B"/>
    <w:multiLevelType w:val="hybridMultilevel"/>
    <w:tmpl w:val="01DCD360"/>
    <w:lvl w:ilvl="0" w:tplc="3DE620DC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4535"/>
    <w:rsid w:val="000C6A3E"/>
    <w:rsid w:val="001D5B66"/>
    <w:rsid w:val="00212EF5"/>
    <w:rsid w:val="0028616A"/>
    <w:rsid w:val="002E16AF"/>
    <w:rsid w:val="00384535"/>
    <w:rsid w:val="00552FA4"/>
    <w:rsid w:val="00562E5C"/>
    <w:rsid w:val="00826D56"/>
    <w:rsid w:val="00835EC4"/>
    <w:rsid w:val="00851892"/>
    <w:rsid w:val="00893E0B"/>
    <w:rsid w:val="009118F0"/>
    <w:rsid w:val="0098344A"/>
    <w:rsid w:val="00A06C43"/>
    <w:rsid w:val="00A31E83"/>
    <w:rsid w:val="00BB1A44"/>
    <w:rsid w:val="00BB601E"/>
    <w:rsid w:val="00BE78E3"/>
    <w:rsid w:val="00BF467A"/>
    <w:rsid w:val="00C6554C"/>
    <w:rsid w:val="00CE5ED0"/>
    <w:rsid w:val="00D178FB"/>
    <w:rsid w:val="00D53814"/>
    <w:rsid w:val="00D63487"/>
    <w:rsid w:val="00DA1B64"/>
    <w:rsid w:val="00ED1DAC"/>
    <w:rsid w:val="00F90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1E460B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4535"/>
  </w:style>
  <w:style w:type="paragraph" w:styleId="Heading1">
    <w:name w:val="heading 1"/>
    <w:basedOn w:val="Normal"/>
    <w:next w:val="Normal"/>
    <w:link w:val="Heading1Char"/>
    <w:uiPriority w:val="9"/>
    <w:qFormat/>
    <w:rsid w:val="0038453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4535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4535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4535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4535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453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4535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453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ormalWeb">
    <w:name w:val="Normal (Web)"/>
    <w:basedOn w:val="Normal"/>
    <w:uiPriority w:val="99"/>
    <w:unhideWhenUsed/>
    <w:rsid w:val="00384535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  <w:style w:type="character" w:styleId="Hyperlink">
    <w:name w:val="Hyperlink"/>
    <w:basedOn w:val="DefaultParagraphFont"/>
    <w:uiPriority w:val="99"/>
    <w:unhideWhenUsed/>
    <w:rsid w:val="00384535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384535"/>
  </w:style>
  <w:style w:type="character" w:styleId="CommentReference">
    <w:name w:val="annotation reference"/>
    <w:basedOn w:val="DefaultParagraphFont"/>
    <w:uiPriority w:val="99"/>
    <w:semiHidden/>
    <w:unhideWhenUsed/>
    <w:rsid w:val="00384535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384535"/>
  </w:style>
  <w:style w:type="character" w:customStyle="1" w:styleId="CommentTextChar">
    <w:name w:val="Comment Text Char"/>
    <w:basedOn w:val="DefaultParagraphFont"/>
    <w:link w:val="CommentText"/>
    <w:rsid w:val="0038453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453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453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4535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4535"/>
    <w:rPr>
      <w:rFonts w:ascii="Lucida Grande" w:hAnsi="Lucida Grande"/>
      <w:sz w:val="18"/>
      <w:szCs w:val="18"/>
    </w:rPr>
  </w:style>
  <w:style w:type="character" w:customStyle="1" w:styleId="InternetLink">
    <w:name w:val="Internet Link"/>
    <w:basedOn w:val="DefaultParagraphFont"/>
    <w:uiPriority w:val="99"/>
    <w:rsid w:val="00384535"/>
    <w:rPr>
      <w:color w:val="0000D4"/>
      <w:u w:val="single"/>
      <w:lang w:val="uz-Cyrl-UZ" w:eastAsia="uz-Cyrl-UZ" w:bidi="uz-Cyrl-UZ"/>
    </w:rPr>
  </w:style>
  <w:style w:type="character" w:styleId="FollowedHyperlink">
    <w:name w:val="FollowedHyperlink"/>
    <w:basedOn w:val="DefaultParagraphFont"/>
    <w:uiPriority w:val="99"/>
    <w:semiHidden/>
    <w:unhideWhenUsed/>
    <w:rsid w:val="00384535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384535"/>
  </w:style>
  <w:style w:type="character" w:customStyle="1" w:styleId="current-selection">
    <w:name w:val="current-selection"/>
    <w:basedOn w:val="DefaultParagraphFont"/>
    <w:rsid w:val="00384535"/>
  </w:style>
  <w:style w:type="character" w:customStyle="1" w:styleId="a">
    <w:name w:val="_"/>
    <w:basedOn w:val="DefaultParagraphFont"/>
    <w:rsid w:val="00384535"/>
  </w:style>
  <w:style w:type="paragraph" w:styleId="ListParagraph">
    <w:name w:val="List Paragraph"/>
    <w:basedOn w:val="Normal"/>
    <w:uiPriority w:val="34"/>
    <w:qFormat/>
    <w:rsid w:val="00BB1A4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4535"/>
  </w:style>
  <w:style w:type="paragraph" w:styleId="Heading1">
    <w:name w:val="heading 1"/>
    <w:basedOn w:val="Normal"/>
    <w:next w:val="Normal"/>
    <w:link w:val="Heading1Char"/>
    <w:uiPriority w:val="9"/>
    <w:qFormat/>
    <w:rsid w:val="0038453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4535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4535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4535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4535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453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4535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453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ormalWeb">
    <w:name w:val="Normal (Web)"/>
    <w:basedOn w:val="Normal"/>
    <w:uiPriority w:val="99"/>
    <w:unhideWhenUsed/>
    <w:rsid w:val="00384535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  <w:style w:type="character" w:styleId="Hyperlink">
    <w:name w:val="Hyperlink"/>
    <w:basedOn w:val="DefaultParagraphFont"/>
    <w:uiPriority w:val="99"/>
    <w:unhideWhenUsed/>
    <w:rsid w:val="00384535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384535"/>
  </w:style>
  <w:style w:type="character" w:styleId="CommentReference">
    <w:name w:val="annotation reference"/>
    <w:basedOn w:val="DefaultParagraphFont"/>
    <w:uiPriority w:val="99"/>
    <w:semiHidden/>
    <w:unhideWhenUsed/>
    <w:rsid w:val="00384535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384535"/>
  </w:style>
  <w:style w:type="character" w:customStyle="1" w:styleId="CommentTextChar">
    <w:name w:val="Comment Text Char"/>
    <w:basedOn w:val="DefaultParagraphFont"/>
    <w:link w:val="CommentText"/>
    <w:rsid w:val="0038453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453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453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4535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4535"/>
    <w:rPr>
      <w:rFonts w:ascii="Lucida Grande" w:hAnsi="Lucida Grande"/>
      <w:sz w:val="18"/>
      <w:szCs w:val="18"/>
    </w:rPr>
  </w:style>
  <w:style w:type="character" w:customStyle="1" w:styleId="InternetLink">
    <w:name w:val="Internet Link"/>
    <w:basedOn w:val="DefaultParagraphFont"/>
    <w:uiPriority w:val="99"/>
    <w:rsid w:val="00384535"/>
    <w:rPr>
      <w:color w:val="0000D4"/>
      <w:u w:val="single"/>
      <w:lang w:val="uz-Cyrl-UZ" w:eastAsia="uz-Cyrl-UZ" w:bidi="uz-Cyrl-UZ"/>
    </w:rPr>
  </w:style>
  <w:style w:type="character" w:styleId="FollowedHyperlink">
    <w:name w:val="FollowedHyperlink"/>
    <w:basedOn w:val="DefaultParagraphFont"/>
    <w:uiPriority w:val="99"/>
    <w:semiHidden/>
    <w:unhideWhenUsed/>
    <w:rsid w:val="00384535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384535"/>
  </w:style>
  <w:style w:type="character" w:customStyle="1" w:styleId="current-selection">
    <w:name w:val="current-selection"/>
    <w:basedOn w:val="DefaultParagraphFont"/>
    <w:rsid w:val="00384535"/>
  </w:style>
  <w:style w:type="character" w:customStyle="1" w:styleId="a">
    <w:name w:val="_"/>
    <w:basedOn w:val="DefaultParagraphFont"/>
    <w:rsid w:val="00384535"/>
  </w:style>
  <w:style w:type="paragraph" w:styleId="ListParagraph">
    <w:name w:val="List Paragraph"/>
    <w:basedOn w:val="Normal"/>
    <w:uiPriority w:val="34"/>
    <w:qFormat/>
    <w:rsid w:val="00BB1A4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2</TotalTime>
  <Pages>1</Pages>
  <Words>77</Words>
  <Characters>443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</Company>
  <LinksUpToDate>false</LinksUpToDate>
  <CharactersWithSpaces>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Starnawska</dc:creator>
  <cp:lastModifiedBy>Anna Starnawska</cp:lastModifiedBy>
  <cp:revision>16</cp:revision>
  <dcterms:created xsi:type="dcterms:W3CDTF">2017-02-21T14:06:00Z</dcterms:created>
  <dcterms:modified xsi:type="dcterms:W3CDTF">2017-03-06T07:13:00Z</dcterms:modified>
</cp:coreProperties>
</file>